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Sets of primers used to examine </w:t>
      </w:r>
      <w:r>
        <w:rPr>
          <w:rFonts w:cs="Arial" w:ascii="Arial" w:hAnsi="Arial"/>
          <w:b/>
          <w:i/>
        </w:rPr>
        <w:t>LOX gene</w:t>
      </w:r>
      <w:r>
        <w:rPr>
          <w:rFonts w:cs="Arial" w:ascii="Arial" w:hAnsi="Arial"/>
          <w:b/>
        </w:rPr>
        <w:t xml:space="preserve"> expressions by RT-PC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342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Locus and gene name</w:t>
              <w:br/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br/>
              <w:t>Upper primer sequenc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br/>
              <w:t>Lower primer 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br/>
              <w:t>Amplicon length</w:t>
              <w:br/>
              <w:t>(b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1g5502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LOX1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AGCCGTCAGTACATGC 3’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AGACCTCGTCGCTAGA 3’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15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3g4514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LOX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br/>
              <w:t>5’ GTCTATGGTAAACTATGGAGG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TCATCTGTCGGATCTTCCGTT 3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40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1g1742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LOX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CCATGGTCCAAAACATC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GGGAGATGAAACTCGCGT 3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8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1g7252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LOX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TCACGAGTTTTATCGAAG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ACGGCTAGGATCACGA 3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25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3g1878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Actin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 xml:space="preserve">5’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GCTATGTATGTCGCCA</w:t>
            </w:r>
            <w:r>
              <w:rPr>
                <w:rFonts w:cs="Arial" w:ascii="Arial" w:hAnsi="Arial"/>
                <w:sz w:val="18"/>
                <w:szCs w:val="18"/>
              </w:rPr>
              <w:t xml:space="preserve">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 xml:space="preserve">5’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ATTTCCCGCTCTGC</w:t>
            </w:r>
            <w:r>
              <w:rPr>
                <w:rFonts w:cs="Arial" w:ascii="Arial" w:hAnsi="Arial"/>
                <w:sz w:val="18"/>
                <w:szCs w:val="18"/>
              </w:rPr>
              <w:t xml:space="preserve"> 3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23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1g6756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LOX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br/>
              <w:t>5’ CAGTTCTAGGTGTTCCAGAGA 3’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br/>
              <w:t>5’ AAGGTATCTCTCTTGATTTCCTC 3’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br/>
              <w:t>15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At5g21430</w:t>
              <w:br/>
            </w:r>
            <w:r>
              <w:rPr>
                <w:rFonts w:cs="Arial" w:ascii="Arial" w:hAnsi="Arial"/>
                <w:i/>
                <w:sz w:val="18"/>
                <w:szCs w:val="18"/>
              </w:rPr>
              <w:t>NADH dehydrogenase</w:t>
              <w:br/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GAGTCATATACGATATTGTC 3’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br/>
              <w:t>5’ TCCTCGTTGGTCCTACATCTTC 3’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br/>
              <w:t>17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7:39:00Z</dcterms:created>
  <dc:creator>CEA</dc:creator>
  <dc:description/>
  <cp:keywords/>
  <dc:language>en-US</dc:language>
  <cp:lastModifiedBy>MONTILLET Jean-Luc 124114</cp:lastModifiedBy>
  <cp:lastPrinted>2012-09-25T13:42:00Z</cp:lastPrinted>
  <dcterms:modified xsi:type="dcterms:W3CDTF">2013-02-06T08:16:00Z</dcterms:modified>
  <cp:revision>3</cp:revision>
  <dc:subject/>
  <dc:title>Table S1</dc:title>
</cp:coreProperties>
</file>